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2"/>
    <w:p w:rsidR="009206AA" w:rsidRPr="00420565" w:rsidRDefault="009206AA" w:rsidP="009206AA">
      <w:pPr>
        <w:pStyle w:val="CommentText"/>
        <w:rPr>
          <w:rFonts w:ascii="Arial" w:hAnsi="Arial" w:cs="Arial"/>
          <w:b/>
          <w:sz w:val="22"/>
          <w:szCs w:val="22"/>
        </w:rPr>
      </w:pP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begin"/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instrText xml:space="preserve"> HYPERLINK "http://elifesciences.org/content/1/e00109v1" \l "SD1-data" </w:instrTex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separate"/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Figure </w:t>
      </w:r>
      <w:proofErr w:type="gramStart"/>
      <w:r w:rsidR="002F119E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6</w:t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—</w:t>
      </w:r>
      <w:proofErr w:type="gramEnd"/>
      <w:r w:rsidR="00472877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supplement</w:t>
      </w:r>
      <w:r w:rsidR="00C5245B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 </w:t>
      </w:r>
      <w:r w:rsidR="002F119E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1</w:t>
      </w:r>
      <w:r w:rsidR="00C5245B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 </w:t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source data 1</w: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end"/>
      </w:r>
      <w:r w:rsidR="0042056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20565">
        <w:rPr>
          <w:rFonts w:ascii="Arial" w:hAnsi="Arial" w:cs="Arial"/>
          <w:b/>
        </w:rPr>
        <w:t xml:space="preserve">Statistics summary </w:t>
      </w:r>
      <w:bookmarkEnd w:id="0"/>
    </w:p>
    <w:p w:rsidR="009206AA" w:rsidRDefault="009206AA" w:rsidP="009206AA">
      <w:pPr>
        <w:rPr>
          <w:rFonts w:ascii="Arial" w:hAnsi="Arial" w:cs="Arial"/>
          <w:b/>
          <w:sz w:val="20"/>
          <w:szCs w:val="20"/>
        </w:rPr>
      </w:pPr>
    </w:p>
    <w:p w:rsidR="009206AA" w:rsidRPr="002F119E" w:rsidRDefault="009206AA" w:rsidP="002F119E">
      <w:pPr>
        <w:spacing w:after="0"/>
        <w:rPr>
          <w:rFonts w:ascii="Arial" w:hAnsi="Arial" w:cs="Arial"/>
          <w:b/>
          <w:sz w:val="20"/>
          <w:szCs w:val="20"/>
        </w:rPr>
      </w:pPr>
      <w:r w:rsidRPr="002F119E">
        <w:rPr>
          <w:rFonts w:ascii="Arial" w:hAnsi="Arial" w:cs="Arial"/>
          <w:b/>
          <w:sz w:val="20"/>
          <w:szCs w:val="20"/>
        </w:rPr>
        <w:t xml:space="preserve">Figure </w:t>
      </w:r>
      <w:r w:rsidR="002F119E" w:rsidRPr="002F119E">
        <w:rPr>
          <w:rFonts w:ascii="Arial" w:hAnsi="Arial" w:cs="Arial"/>
          <w:b/>
          <w:sz w:val="20"/>
          <w:szCs w:val="20"/>
        </w:rPr>
        <w:t>6</w:t>
      </w:r>
      <w:r w:rsidR="00C5245B" w:rsidRPr="002F119E">
        <w:rPr>
          <w:rFonts w:ascii="Arial" w:hAnsi="Arial" w:cs="Arial"/>
          <w:b/>
          <w:sz w:val="20"/>
          <w:szCs w:val="20"/>
        </w:rPr>
        <w:t>-S</w:t>
      </w:r>
      <w:r w:rsidR="00023DEF" w:rsidRPr="002F119E">
        <w:rPr>
          <w:rFonts w:ascii="Arial" w:hAnsi="Arial" w:cs="Arial"/>
          <w:b/>
          <w:sz w:val="20"/>
          <w:szCs w:val="20"/>
        </w:rPr>
        <w:t>1</w:t>
      </w:r>
      <w:r w:rsidR="00C5245B" w:rsidRPr="002F119E">
        <w:rPr>
          <w:rFonts w:ascii="Arial" w:hAnsi="Arial" w:cs="Arial"/>
          <w:b/>
          <w:sz w:val="20"/>
          <w:szCs w:val="20"/>
        </w:rPr>
        <w:t xml:space="preserve"> </w:t>
      </w:r>
      <w:r w:rsidR="002F119E" w:rsidRPr="002F119E">
        <w:rPr>
          <w:rFonts w:ascii="Arial" w:hAnsi="Arial" w:cs="Arial"/>
          <w:b/>
          <w:sz w:val="20"/>
          <w:szCs w:val="20"/>
        </w:rPr>
        <w:t xml:space="preserve">Intensity of </w:t>
      </w:r>
      <w:r w:rsidR="002F119E" w:rsidRPr="002F119E">
        <w:rPr>
          <w:rFonts w:ascii="Arial" w:hAnsi="Arial" w:cs="Arial"/>
          <w:b/>
          <w:color w:val="000000"/>
        </w:rPr>
        <w:t>JNK-P at axonal tips</w:t>
      </w:r>
      <w:r w:rsidR="002F119E" w:rsidRPr="002F119E">
        <w:rPr>
          <w:rFonts w:ascii="Arial" w:hAnsi="Arial" w:cs="Arial"/>
          <w:b/>
        </w:rPr>
        <w:t xml:space="preserve"> after t</w:t>
      </w:r>
      <w:r w:rsidR="002F119E" w:rsidRPr="002F119E">
        <w:rPr>
          <w:rFonts w:ascii="Arial" w:hAnsi="Arial" w:cs="Arial"/>
          <w:b/>
          <w:color w:val="000000"/>
        </w:rPr>
        <w:t xml:space="preserve">reatment with </w:t>
      </w:r>
      <w:proofErr w:type="spellStart"/>
      <w:r w:rsidR="002F119E" w:rsidRPr="002F119E">
        <w:rPr>
          <w:rFonts w:ascii="Arial" w:hAnsi="Arial" w:cs="Arial"/>
          <w:b/>
          <w:color w:val="000000"/>
        </w:rPr>
        <w:t>epothilone</w:t>
      </w:r>
      <w:proofErr w:type="spellEnd"/>
      <w:r w:rsidR="002F119E" w:rsidRPr="002F119E">
        <w:rPr>
          <w:rFonts w:ascii="Arial" w:hAnsi="Arial" w:cs="Arial"/>
          <w:b/>
          <w:color w:val="000000"/>
        </w:rPr>
        <w:t xml:space="preserve"> B</w:t>
      </w:r>
    </w:p>
    <w:tbl>
      <w:tblPr>
        <w:tblW w:w="9325" w:type="dxa"/>
        <w:tblInd w:w="-2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6"/>
        <w:gridCol w:w="753"/>
        <w:gridCol w:w="753"/>
        <w:gridCol w:w="1013"/>
      </w:tblGrid>
      <w:tr w:rsidR="009206AA" w:rsidRPr="00535436" w:rsidTr="002F119E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2F1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2F11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2F11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2F11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F119E" w:rsidRPr="00535436" w:rsidTr="008720CC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693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52"/>
              <w:gridCol w:w="713"/>
              <w:gridCol w:w="1161"/>
              <w:gridCol w:w="1394"/>
              <w:gridCol w:w="1556"/>
            </w:tblGrid>
            <w:tr w:rsidR="002F119E" w:rsidRPr="002F119E" w:rsidTr="002F119E">
              <w:tc>
                <w:tcPr>
                  <w:tcW w:w="1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wt</w:t>
                  </w:r>
                  <w:proofErr w:type="spellEnd"/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DMSO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-/-Tau-/- DMSO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WT </w:t>
                  </w:r>
                  <w:proofErr w:type="spellStart"/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EpoB</w:t>
                  </w:r>
                  <w:proofErr w:type="spellEnd"/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Shot-/-Tau-/- </w:t>
                  </w:r>
                  <w:proofErr w:type="spellStart"/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EpoB</w:t>
                  </w:r>
                  <w:proofErr w:type="spellEnd"/>
                </w:p>
              </w:tc>
            </w:tr>
            <w:tr w:rsidR="002F119E" w:rsidRPr="002F119E" w:rsidTr="002F119E">
              <w:tc>
                <w:tcPr>
                  <w:tcW w:w="1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umber of values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5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69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9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4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inimum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725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765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546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365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% Percentile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135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470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632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439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dian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827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750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642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713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5% Percentile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92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399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34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13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358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84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525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402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an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143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999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770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Deviation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045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147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850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038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Error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105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2585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3711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3532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Lower 95% CI of mean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178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628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256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066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pper 95% CI of mean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82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659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74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474</w:t>
                  </w: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2F119E" w:rsidRPr="002F119E" w:rsidTr="002F119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um</w:t>
                  </w: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5.00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5.49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8.99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19E" w:rsidRPr="002F119E" w:rsidRDefault="002F119E" w:rsidP="002F119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F119E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7.50</w:t>
                  </w:r>
                </w:p>
              </w:tc>
            </w:tr>
          </w:tbl>
          <w:p w:rsidR="002F119E" w:rsidRPr="00535436" w:rsidRDefault="002F119E" w:rsidP="002F1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2F11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2F11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2F1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F119E" w:rsidRPr="00535436" w:rsidTr="008720CC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F119E" w:rsidRPr="00535436" w:rsidTr="008720CC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F119E" w:rsidRPr="00535436" w:rsidTr="008720CC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F119E" w:rsidRPr="00535436" w:rsidTr="008720CC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F119E" w:rsidRPr="00535436" w:rsidTr="008720CC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F119E" w:rsidRPr="00535436" w:rsidTr="008720CC"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119E" w:rsidRPr="00535436" w:rsidRDefault="002F119E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9206AA" w:rsidRPr="00535436" w:rsidRDefault="009206AA" w:rsidP="001218A9">
      <w:pPr>
        <w:rPr>
          <w:b/>
          <w:sz w:val="20"/>
          <w:szCs w:val="20"/>
        </w:rPr>
      </w:pPr>
    </w:p>
    <w:sectPr w:rsidR="009206AA" w:rsidRPr="00535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AA"/>
    <w:rsid w:val="00023DEF"/>
    <w:rsid w:val="001218A9"/>
    <w:rsid w:val="001917D3"/>
    <w:rsid w:val="002F119E"/>
    <w:rsid w:val="00420565"/>
    <w:rsid w:val="00472877"/>
    <w:rsid w:val="009206AA"/>
    <w:rsid w:val="00A47486"/>
    <w:rsid w:val="00BC4F90"/>
    <w:rsid w:val="00C5245B"/>
    <w:rsid w:val="00FE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2</cp:revision>
  <dcterms:created xsi:type="dcterms:W3CDTF">2016-07-05T14:24:00Z</dcterms:created>
  <dcterms:modified xsi:type="dcterms:W3CDTF">2016-07-05T14:24:00Z</dcterms:modified>
</cp:coreProperties>
</file>